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C402EB" w14:textId="227CCBE5" w:rsidR="002E2AFE" w:rsidRDefault="002E2AFE" w:rsidP="002E2AFE">
      <w:pPr>
        <w:spacing w:line="480" w:lineRule="auto"/>
        <w:rPr>
          <w:rFonts w:ascii="Arial" w:hAnsi="Arial" w:cs="Arial"/>
          <w:bCs/>
          <w:color w:val="000000" w:themeColor="text1"/>
          <w:sz w:val="22"/>
          <w:szCs w:val="22"/>
        </w:rPr>
      </w:pPr>
      <w:r w:rsidRPr="00674A7D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Table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2</w:t>
      </w:r>
      <w:r w:rsidRPr="00674A7D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: </w:t>
      </w:r>
      <w:r w:rsidRPr="005D2479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Top 12 enriched ‘Hallmark’ gene sets upregulated in </w:t>
      </w:r>
      <w:r w:rsidRPr="002E2AFE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OVCAR3 </w:t>
      </w:r>
      <w:r w:rsidRPr="005D2479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cells treated with </w:t>
      </w:r>
      <w:r w:rsidRPr="00674A7D">
        <w:rPr>
          <w:rFonts w:ascii="Arial" w:hAnsi="Arial" w:cs="Arial"/>
          <w:b/>
          <w:bCs/>
          <w:color w:val="000000" w:themeColor="text1"/>
          <w:sz w:val="22"/>
          <w:szCs w:val="22"/>
        </w:rPr>
        <w:t>talazoparib</w:t>
      </w:r>
      <w:r w:rsidRPr="005D2479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Pr="005D2479">
        <w:rPr>
          <w:rFonts w:ascii="Arial" w:hAnsi="Arial" w:cs="Arial"/>
          <w:b/>
          <w:bCs/>
          <w:color w:val="000000" w:themeColor="text1"/>
          <w:sz w:val="22"/>
          <w:szCs w:val="22"/>
        </w:rPr>
        <w:t>compared to DMSO-control cells</w:t>
      </w:r>
      <w:r w:rsidRPr="00674A7D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. </w:t>
      </w:r>
      <w:r w:rsidRPr="00674A7D">
        <w:rPr>
          <w:rFonts w:ascii="Arial" w:hAnsi="Arial" w:cs="Arial"/>
          <w:bCs/>
          <w:color w:val="000000" w:themeColor="text1"/>
          <w:sz w:val="22"/>
          <w:szCs w:val="22"/>
        </w:rPr>
        <w:t xml:space="preserve">Gene set enrichment analysis (GSEA) of Hallmark Pathways from rank-ordered RNA-seq data. </w:t>
      </w:r>
    </w:p>
    <w:tbl>
      <w:tblPr>
        <w:tblW w:w="9581" w:type="dxa"/>
        <w:tblInd w:w="-5" w:type="dxa"/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4178"/>
        <w:gridCol w:w="1083"/>
        <w:gridCol w:w="992"/>
        <w:gridCol w:w="1052"/>
        <w:gridCol w:w="1174"/>
        <w:gridCol w:w="1102"/>
      </w:tblGrid>
      <w:tr w:rsidR="00E0786D" w14:paraId="7760BADF" w14:textId="77777777" w:rsidTr="002E2AFE">
        <w:trPr>
          <w:trHeight w:val="320"/>
        </w:trPr>
        <w:tc>
          <w:tcPr>
            <w:tcW w:w="4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3D310" w14:textId="77777777" w:rsidR="00E0786D" w:rsidRDefault="00E0786D" w:rsidP="008716A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4EE00" w14:textId="77777777" w:rsidR="00E0786D" w:rsidRDefault="00E0786D" w:rsidP="008716A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B19AB" w14:textId="77777777" w:rsidR="00E0786D" w:rsidRDefault="00E0786D" w:rsidP="008716A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NES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47A49" w14:textId="77777777" w:rsidR="00E0786D" w:rsidRDefault="00E0786D" w:rsidP="008716A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NOM p-val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3FFBC" w14:textId="77777777" w:rsidR="00E0786D" w:rsidRDefault="00E0786D" w:rsidP="008716A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FDR q-val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6B880" w14:textId="77777777" w:rsidR="00E0786D" w:rsidRDefault="00E0786D" w:rsidP="008716A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FWER p-val</w:t>
            </w:r>
          </w:p>
        </w:tc>
      </w:tr>
      <w:tr w:rsidR="00E0786D" w14:paraId="09FFAFFF" w14:textId="77777777" w:rsidTr="002E2AFE">
        <w:trPr>
          <w:trHeight w:val="320"/>
        </w:trPr>
        <w:tc>
          <w:tcPr>
            <w:tcW w:w="4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DFBF0" w14:textId="77777777" w:rsidR="00E0786D" w:rsidRDefault="00E0786D" w:rsidP="008716A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ALLMARK_INFLAMMATORY_RESPONSE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71ADA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44716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DEFEA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3618271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9D239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2DC54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B5384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E0786D" w14:paraId="761DB582" w14:textId="77777777" w:rsidTr="002E2AFE">
        <w:trPr>
          <w:trHeight w:val="320"/>
        </w:trPr>
        <w:tc>
          <w:tcPr>
            <w:tcW w:w="4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F703A" w14:textId="77777777" w:rsidR="00E0786D" w:rsidRDefault="00E0786D" w:rsidP="008716A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ALLMARK_IL6_JAK_STAT3_SIGNALING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12974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08147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00C74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0639148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A724B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F6AE8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520F1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E0786D" w14:paraId="4AA02745" w14:textId="77777777" w:rsidTr="002E2AFE">
        <w:trPr>
          <w:trHeight w:val="320"/>
        </w:trPr>
        <w:tc>
          <w:tcPr>
            <w:tcW w:w="4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93502" w14:textId="77777777" w:rsidR="00E0786D" w:rsidRDefault="00E0786D" w:rsidP="008716A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ALLMARK_EPITHELIAL_MESENCHYMAL_TRANSITION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3866F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33811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94223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941455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B359E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4E6BB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48932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E0786D" w14:paraId="36E967F4" w14:textId="77777777" w:rsidTr="002E2AFE">
        <w:trPr>
          <w:trHeight w:val="320"/>
        </w:trPr>
        <w:tc>
          <w:tcPr>
            <w:tcW w:w="4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F4F50" w14:textId="77777777" w:rsidR="00E0786D" w:rsidRDefault="00E0786D" w:rsidP="008716A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ALLMARK_COAGULATION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2BAAE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48195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08067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9276254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AA511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B591D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68281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E0786D" w14:paraId="21C88EF1" w14:textId="77777777" w:rsidTr="002E2AFE">
        <w:trPr>
          <w:trHeight w:val="320"/>
        </w:trPr>
        <w:tc>
          <w:tcPr>
            <w:tcW w:w="4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5D45B" w14:textId="77777777" w:rsidR="00E0786D" w:rsidRDefault="00E0786D" w:rsidP="008716A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ALLMARK_ALLOGRAFT_REJECTION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0834C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202383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9C516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8841411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ACBF5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F7695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50048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E0786D" w14:paraId="7C4C82EE" w14:textId="77777777" w:rsidTr="002E2AFE">
        <w:trPr>
          <w:trHeight w:val="320"/>
        </w:trPr>
        <w:tc>
          <w:tcPr>
            <w:tcW w:w="4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083A7" w14:textId="77777777" w:rsidR="00E0786D" w:rsidRDefault="00E0786D" w:rsidP="008716A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ALLMARK_KRAS_SIGNALING_UP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757D0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198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09E9B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8763989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16432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D9B5F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E50BF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E0786D" w14:paraId="706B979F" w14:textId="77777777" w:rsidTr="002E2AFE">
        <w:trPr>
          <w:trHeight w:val="320"/>
        </w:trPr>
        <w:tc>
          <w:tcPr>
            <w:tcW w:w="4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7D29C" w14:textId="77777777" w:rsidR="00E0786D" w:rsidRDefault="00E0786D" w:rsidP="008716A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ALLMARK_COMPLEMENT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75E99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945078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4E8B3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8086128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0020D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BA38F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83E-04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E81F0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</w:tr>
      <w:tr w:rsidR="00E0786D" w14:paraId="0D10E7E2" w14:textId="77777777" w:rsidTr="002E2AFE">
        <w:trPr>
          <w:trHeight w:val="320"/>
        </w:trPr>
        <w:tc>
          <w:tcPr>
            <w:tcW w:w="4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49AE2" w14:textId="77777777" w:rsidR="00E0786D" w:rsidRDefault="00E0786D" w:rsidP="008716A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ALLMARK_KRAS_SIGNALING_DN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6AE23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97255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34CFC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7970705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D11F9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760AA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.48E-04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4201D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</w:tr>
      <w:tr w:rsidR="00E0786D" w14:paraId="571C3C6A" w14:textId="77777777" w:rsidTr="002E2AFE">
        <w:trPr>
          <w:trHeight w:val="320"/>
        </w:trPr>
        <w:tc>
          <w:tcPr>
            <w:tcW w:w="4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C796E" w14:textId="77777777" w:rsidR="00E0786D" w:rsidRDefault="00E0786D" w:rsidP="008716A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ALLMARK_TNFA_SIGNALING_VIA_NFKB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B50DE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84959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A41AB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7893213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6220C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519E6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99E-04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F69D7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</w:tr>
      <w:tr w:rsidR="00E0786D" w14:paraId="56ADACA5" w14:textId="77777777" w:rsidTr="002E2AFE">
        <w:trPr>
          <w:trHeight w:val="320"/>
        </w:trPr>
        <w:tc>
          <w:tcPr>
            <w:tcW w:w="4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68A24" w14:textId="77777777" w:rsidR="00E0786D" w:rsidRDefault="00E0786D" w:rsidP="008716A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ALLMARK_INTERFERON_GAMMA_RESPONSE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E8CE7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646034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03D21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7091279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5F235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99F37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1651777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DD128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9</w:t>
            </w:r>
          </w:p>
        </w:tc>
      </w:tr>
      <w:tr w:rsidR="00E0786D" w14:paraId="3A64C693" w14:textId="77777777" w:rsidTr="002E2AFE">
        <w:trPr>
          <w:trHeight w:val="320"/>
        </w:trPr>
        <w:tc>
          <w:tcPr>
            <w:tcW w:w="4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509DC" w14:textId="77777777" w:rsidR="00E0786D" w:rsidRDefault="00E0786D" w:rsidP="008716A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ALLMARK_INTERFERON_ALPHA_RESPONSE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8278C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839785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1EB8B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6548096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60A7E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D32D4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2944037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3CB8D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7</w:t>
            </w:r>
          </w:p>
        </w:tc>
      </w:tr>
      <w:tr w:rsidR="00E0786D" w14:paraId="48DB0EBF" w14:textId="77777777" w:rsidTr="002E2AFE">
        <w:trPr>
          <w:trHeight w:val="320"/>
        </w:trPr>
        <w:tc>
          <w:tcPr>
            <w:tcW w:w="4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2D3E3" w14:textId="77777777" w:rsidR="00E0786D" w:rsidRDefault="00E0786D" w:rsidP="008716A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ALLMARK_MYOGENESIS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7872E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462418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9AFC6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6369109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92461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59B32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313787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F8DAD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3</w:t>
            </w:r>
          </w:p>
        </w:tc>
      </w:tr>
    </w:tbl>
    <w:p w14:paraId="1C28D5F6" w14:textId="057B057F" w:rsidR="00A71F32" w:rsidRDefault="00A71F32"/>
    <w:sectPr w:rsidR="00A71F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86D"/>
    <w:rsid w:val="00001279"/>
    <w:rsid w:val="00001C42"/>
    <w:rsid w:val="00002602"/>
    <w:rsid w:val="00003060"/>
    <w:rsid w:val="000036D4"/>
    <w:rsid w:val="00007F8D"/>
    <w:rsid w:val="0002092F"/>
    <w:rsid w:val="00020B18"/>
    <w:rsid w:val="00021050"/>
    <w:rsid w:val="00025BC7"/>
    <w:rsid w:val="00027392"/>
    <w:rsid w:val="00030602"/>
    <w:rsid w:val="00032586"/>
    <w:rsid w:val="00033474"/>
    <w:rsid w:val="0003674F"/>
    <w:rsid w:val="00042D9B"/>
    <w:rsid w:val="00043381"/>
    <w:rsid w:val="0004440F"/>
    <w:rsid w:val="00046C1F"/>
    <w:rsid w:val="00051A74"/>
    <w:rsid w:val="00051BB4"/>
    <w:rsid w:val="000532AD"/>
    <w:rsid w:val="00057DB5"/>
    <w:rsid w:val="000625B0"/>
    <w:rsid w:val="00065D92"/>
    <w:rsid w:val="00070E69"/>
    <w:rsid w:val="000801AE"/>
    <w:rsid w:val="0008597E"/>
    <w:rsid w:val="00086513"/>
    <w:rsid w:val="000904FB"/>
    <w:rsid w:val="000931A7"/>
    <w:rsid w:val="00094407"/>
    <w:rsid w:val="000958D9"/>
    <w:rsid w:val="00095BDE"/>
    <w:rsid w:val="000A0BA5"/>
    <w:rsid w:val="000A6E08"/>
    <w:rsid w:val="000A71C0"/>
    <w:rsid w:val="000B019E"/>
    <w:rsid w:val="000B1E79"/>
    <w:rsid w:val="000B3EB4"/>
    <w:rsid w:val="000B700E"/>
    <w:rsid w:val="000C3786"/>
    <w:rsid w:val="000C3A39"/>
    <w:rsid w:val="000C3B1F"/>
    <w:rsid w:val="000C51C9"/>
    <w:rsid w:val="000C593B"/>
    <w:rsid w:val="000D0523"/>
    <w:rsid w:val="000D1DBD"/>
    <w:rsid w:val="000D41DE"/>
    <w:rsid w:val="000D6182"/>
    <w:rsid w:val="000D686A"/>
    <w:rsid w:val="000D720F"/>
    <w:rsid w:val="000E1F53"/>
    <w:rsid w:val="000E3A8A"/>
    <w:rsid w:val="000F61D3"/>
    <w:rsid w:val="000F6DE7"/>
    <w:rsid w:val="001008FF"/>
    <w:rsid w:val="00100E44"/>
    <w:rsid w:val="00101740"/>
    <w:rsid w:val="00101862"/>
    <w:rsid w:val="00102D53"/>
    <w:rsid w:val="001037A0"/>
    <w:rsid w:val="00103DC4"/>
    <w:rsid w:val="0010497B"/>
    <w:rsid w:val="00107F95"/>
    <w:rsid w:val="00113CD0"/>
    <w:rsid w:val="001176A2"/>
    <w:rsid w:val="00120DB7"/>
    <w:rsid w:val="0012419B"/>
    <w:rsid w:val="00125984"/>
    <w:rsid w:val="0012797E"/>
    <w:rsid w:val="00127DC6"/>
    <w:rsid w:val="001311BF"/>
    <w:rsid w:val="00131834"/>
    <w:rsid w:val="001319FD"/>
    <w:rsid w:val="0013383D"/>
    <w:rsid w:val="00133F74"/>
    <w:rsid w:val="00134968"/>
    <w:rsid w:val="00135F41"/>
    <w:rsid w:val="00136A40"/>
    <w:rsid w:val="001374BB"/>
    <w:rsid w:val="00142C25"/>
    <w:rsid w:val="001442D0"/>
    <w:rsid w:val="00146258"/>
    <w:rsid w:val="001469A5"/>
    <w:rsid w:val="001477FD"/>
    <w:rsid w:val="00150707"/>
    <w:rsid w:val="00150B6A"/>
    <w:rsid w:val="00151507"/>
    <w:rsid w:val="00152021"/>
    <w:rsid w:val="001532DF"/>
    <w:rsid w:val="001554D5"/>
    <w:rsid w:val="0015715A"/>
    <w:rsid w:val="00161044"/>
    <w:rsid w:val="00161F9C"/>
    <w:rsid w:val="0016307F"/>
    <w:rsid w:val="001738B5"/>
    <w:rsid w:val="0017506C"/>
    <w:rsid w:val="00176562"/>
    <w:rsid w:val="001809C7"/>
    <w:rsid w:val="00180DE7"/>
    <w:rsid w:val="00183289"/>
    <w:rsid w:val="00184094"/>
    <w:rsid w:val="001848DA"/>
    <w:rsid w:val="00190942"/>
    <w:rsid w:val="00191629"/>
    <w:rsid w:val="00195CA0"/>
    <w:rsid w:val="001A5060"/>
    <w:rsid w:val="001A5E2D"/>
    <w:rsid w:val="001A60BA"/>
    <w:rsid w:val="001B1EDC"/>
    <w:rsid w:val="001C14FA"/>
    <w:rsid w:val="001C5157"/>
    <w:rsid w:val="001D03C5"/>
    <w:rsid w:val="001D39BD"/>
    <w:rsid w:val="001D3D91"/>
    <w:rsid w:val="001D7A32"/>
    <w:rsid w:val="001E0EA4"/>
    <w:rsid w:val="001E0FED"/>
    <w:rsid w:val="001E300E"/>
    <w:rsid w:val="001E5953"/>
    <w:rsid w:val="001E682A"/>
    <w:rsid w:val="001E782F"/>
    <w:rsid w:val="001F0C3D"/>
    <w:rsid w:val="001F20E2"/>
    <w:rsid w:val="001F38E0"/>
    <w:rsid w:val="001F3E47"/>
    <w:rsid w:val="001F42CA"/>
    <w:rsid w:val="001F5272"/>
    <w:rsid w:val="001F584C"/>
    <w:rsid w:val="001F6EB7"/>
    <w:rsid w:val="0020186E"/>
    <w:rsid w:val="0020449C"/>
    <w:rsid w:val="002064E4"/>
    <w:rsid w:val="002077A7"/>
    <w:rsid w:val="00212BC1"/>
    <w:rsid w:val="002161A9"/>
    <w:rsid w:val="00221AD7"/>
    <w:rsid w:val="00227C63"/>
    <w:rsid w:val="00232F42"/>
    <w:rsid w:val="002330E5"/>
    <w:rsid w:val="00235A1D"/>
    <w:rsid w:val="002405DF"/>
    <w:rsid w:val="002420A2"/>
    <w:rsid w:val="00242A27"/>
    <w:rsid w:val="00244500"/>
    <w:rsid w:val="00247439"/>
    <w:rsid w:val="00247573"/>
    <w:rsid w:val="0024780D"/>
    <w:rsid w:val="00250357"/>
    <w:rsid w:val="002513E1"/>
    <w:rsid w:val="0025433B"/>
    <w:rsid w:val="00257085"/>
    <w:rsid w:val="00265BCC"/>
    <w:rsid w:val="00267116"/>
    <w:rsid w:val="00273F3B"/>
    <w:rsid w:val="00274D6C"/>
    <w:rsid w:val="00276371"/>
    <w:rsid w:val="002763D3"/>
    <w:rsid w:val="002777E0"/>
    <w:rsid w:val="00277835"/>
    <w:rsid w:val="00277E61"/>
    <w:rsid w:val="00281CF3"/>
    <w:rsid w:val="00283C6D"/>
    <w:rsid w:val="0028479A"/>
    <w:rsid w:val="00285EF6"/>
    <w:rsid w:val="002874F8"/>
    <w:rsid w:val="00297CCE"/>
    <w:rsid w:val="002A5025"/>
    <w:rsid w:val="002A7059"/>
    <w:rsid w:val="002A716B"/>
    <w:rsid w:val="002B166F"/>
    <w:rsid w:val="002B208A"/>
    <w:rsid w:val="002B3AD5"/>
    <w:rsid w:val="002B4DC6"/>
    <w:rsid w:val="002B4E4C"/>
    <w:rsid w:val="002B5B51"/>
    <w:rsid w:val="002C1496"/>
    <w:rsid w:val="002C2D93"/>
    <w:rsid w:val="002C2FFD"/>
    <w:rsid w:val="002C5385"/>
    <w:rsid w:val="002C79BA"/>
    <w:rsid w:val="002D090D"/>
    <w:rsid w:val="002D207E"/>
    <w:rsid w:val="002D55A3"/>
    <w:rsid w:val="002D57C3"/>
    <w:rsid w:val="002D64E5"/>
    <w:rsid w:val="002D761E"/>
    <w:rsid w:val="002E18A1"/>
    <w:rsid w:val="002E1DC0"/>
    <w:rsid w:val="002E2AFE"/>
    <w:rsid w:val="002E43CF"/>
    <w:rsid w:val="002F1B1C"/>
    <w:rsid w:val="002F49E0"/>
    <w:rsid w:val="002F52CC"/>
    <w:rsid w:val="002F6679"/>
    <w:rsid w:val="002F6D00"/>
    <w:rsid w:val="00302354"/>
    <w:rsid w:val="003034D9"/>
    <w:rsid w:val="0030434D"/>
    <w:rsid w:val="00304603"/>
    <w:rsid w:val="0030468C"/>
    <w:rsid w:val="00304B44"/>
    <w:rsid w:val="00306621"/>
    <w:rsid w:val="003078AB"/>
    <w:rsid w:val="00310349"/>
    <w:rsid w:val="00310758"/>
    <w:rsid w:val="00310847"/>
    <w:rsid w:val="00310B6F"/>
    <w:rsid w:val="00311C27"/>
    <w:rsid w:val="00313D75"/>
    <w:rsid w:val="0031520B"/>
    <w:rsid w:val="00320702"/>
    <w:rsid w:val="00320A90"/>
    <w:rsid w:val="00322CBF"/>
    <w:rsid w:val="00323168"/>
    <w:rsid w:val="003255FE"/>
    <w:rsid w:val="00326906"/>
    <w:rsid w:val="003313AA"/>
    <w:rsid w:val="00332068"/>
    <w:rsid w:val="00333580"/>
    <w:rsid w:val="0033610E"/>
    <w:rsid w:val="0033687D"/>
    <w:rsid w:val="00337799"/>
    <w:rsid w:val="00342081"/>
    <w:rsid w:val="00350C2A"/>
    <w:rsid w:val="00351F70"/>
    <w:rsid w:val="00355D6F"/>
    <w:rsid w:val="00356844"/>
    <w:rsid w:val="00356CDB"/>
    <w:rsid w:val="003577F0"/>
    <w:rsid w:val="00357C9E"/>
    <w:rsid w:val="00357DAA"/>
    <w:rsid w:val="00357EB0"/>
    <w:rsid w:val="00364202"/>
    <w:rsid w:val="003660D5"/>
    <w:rsid w:val="00366688"/>
    <w:rsid w:val="00372969"/>
    <w:rsid w:val="003753C2"/>
    <w:rsid w:val="003779C7"/>
    <w:rsid w:val="003802DE"/>
    <w:rsid w:val="00381956"/>
    <w:rsid w:val="00382539"/>
    <w:rsid w:val="003842D1"/>
    <w:rsid w:val="0038524A"/>
    <w:rsid w:val="00390041"/>
    <w:rsid w:val="00391566"/>
    <w:rsid w:val="00392400"/>
    <w:rsid w:val="00392647"/>
    <w:rsid w:val="003960A8"/>
    <w:rsid w:val="00397B18"/>
    <w:rsid w:val="003A18CD"/>
    <w:rsid w:val="003A1A3B"/>
    <w:rsid w:val="003A2B92"/>
    <w:rsid w:val="003A4AA2"/>
    <w:rsid w:val="003B35C0"/>
    <w:rsid w:val="003B56DF"/>
    <w:rsid w:val="003B5B1C"/>
    <w:rsid w:val="003B6DF3"/>
    <w:rsid w:val="003C0486"/>
    <w:rsid w:val="003C0727"/>
    <w:rsid w:val="003C0ABB"/>
    <w:rsid w:val="003C21C1"/>
    <w:rsid w:val="003C4C13"/>
    <w:rsid w:val="003C63BA"/>
    <w:rsid w:val="003D2127"/>
    <w:rsid w:val="003D71EB"/>
    <w:rsid w:val="003E022E"/>
    <w:rsid w:val="003E090B"/>
    <w:rsid w:val="003E185E"/>
    <w:rsid w:val="003E3402"/>
    <w:rsid w:val="003E59CA"/>
    <w:rsid w:val="003E5A19"/>
    <w:rsid w:val="003E6040"/>
    <w:rsid w:val="003E7A00"/>
    <w:rsid w:val="003F01DD"/>
    <w:rsid w:val="003F27DA"/>
    <w:rsid w:val="003F6EF1"/>
    <w:rsid w:val="0040040B"/>
    <w:rsid w:val="00404B82"/>
    <w:rsid w:val="00406BA2"/>
    <w:rsid w:val="00407B3D"/>
    <w:rsid w:val="00412E1F"/>
    <w:rsid w:val="0041450E"/>
    <w:rsid w:val="00417476"/>
    <w:rsid w:val="00417951"/>
    <w:rsid w:val="00420C5D"/>
    <w:rsid w:val="0042229C"/>
    <w:rsid w:val="00422A3C"/>
    <w:rsid w:val="00422D9E"/>
    <w:rsid w:val="00424BEE"/>
    <w:rsid w:val="00426D05"/>
    <w:rsid w:val="00427B20"/>
    <w:rsid w:val="00427CE9"/>
    <w:rsid w:val="00430585"/>
    <w:rsid w:val="004320C7"/>
    <w:rsid w:val="004321B2"/>
    <w:rsid w:val="0043604C"/>
    <w:rsid w:val="00440B27"/>
    <w:rsid w:val="0044398F"/>
    <w:rsid w:val="004455F3"/>
    <w:rsid w:val="00445B88"/>
    <w:rsid w:val="00457830"/>
    <w:rsid w:val="004605F2"/>
    <w:rsid w:val="0046313E"/>
    <w:rsid w:val="00463284"/>
    <w:rsid w:val="004655BC"/>
    <w:rsid w:val="00466238"/>
    <w:rsid w:val="00467005"/>
    <w:rsid w:val="00472148"/>
    <w:rsid w:val="004735C9"/>
    <w:rsid w:val="00475F5E"/>
    <w:rsid w:val="004800EE"/>
    <w:rsid w:val="00480AA2"/>
    <w:rsid w:val="00480BAA"/>
    <w:rsid w:val="004836F0"/>
    <w:rsid w:val="004839BF"/>
    <w:rsid w:val="00486900"/>
    <w:rsid w:val="004933A5"/>
    <w:rsid w:val="0049436C"/>
    <w:rsid w:val="00495388"/>
    <w:rsid w:val="004955A1"/>
    <w:rsid w:val="00496AFC"/>
    <w:rsid w:val="00497356"/>
    <w:rsid w:val="00497725"/>
    <w:rsid w:val="004A21C6"/>
    <w:rsid w:val="004A4FE6"/>
    <w:rsid w:val="004A59BF"/>
    <w:rsid w:val="004A7311"/>
    <w:rsid w:val="004A782A"/>
    <w:rsid w:val="004B1401"/>
    <w:rsid w:val="004B3CDD"/>
    <w:rsid w:val="004C0219"/>
    <w:rsid w:val="004C09F6"/>
    <w:rsid w:val="004C239A"/>
    <w:rsid w:val="004C4D79"/>
    <w:rsid w:val="004C685C"/>
    <w:rsid w:val="004C6D82"/>
    <w:rsid w:val="004D1BCA"/>
    <w:rsid w:val="004D4E3E"/>
    <w:rsid w:val="004D5252"/>
    <w:rsid w:val="004E0060"/>
    <w:rsid w:val="004E3EB5"/>
    <w:rsid w:val="004E7CF5"/>
    <w:rsid w:val="004F0579"/>
    <w:rsid w:val="004F4428"/>
    <w:rsid w:val="004F4ACB"/>
    <w:rsid w:val="004F61FD"/>
    <w:rsid w:val="004F75BA"/>
    <w:rsid w:val="004F7E66"/>
    <w:rsid w:val="005019E4"/>
    <w:rsid w:val="005034F9"/>
    <w:rsid w:val="005039A0"/>
    <w:rsid w:val="00504D5A"/>
    <w:rsid w:val="00505071"/>
    <w:rsid w:val="00507A90"/>
    <w:rsid w:val="00512288"/>
    <w:rsid w:val="00512D27"/>
    <w:rsid w:val="00514512"/>
    <w:rsid w:val="00515E04"/>
    <w:rsid w:val="00516415"/>
    <w:rsid w:val="005175DF"/>
    <w:rsid w:val="00517622"/>
    <w:rsid w:val="005176BB"/>
    <w:rsid w:val="005177B8"/>
    <w:rsid w:val="00517D74"/>
    <w:rsid w:val="00520255"/>
    <w:rsid w:val="00520E1A"/>
    <w:rsid w:val="00522788"/>
    <w:rsid w:val="00524F56"/>
    <w:rsid w:val="00525C8C"/>
    <w:rsid w:val="005308DB"/>
    <w:rsid w:val="00530D2F"/>
    <w:rsid w:val="00542632"/>
    <w:rsid w:val="00544007"/>
    <w:rsid w:val="00546254"/>
    <w:rsid w:val="005465DE"/>
    <w:rsid w:val="005520D1"/>
    <w:rsid w:val="005548D2"/>
    <w:rsid w:val="00554F0F"/>
    <w:rsid w:val="005579C0"/>
    <w:rsid w:val="00562F9D"/>
    <w:rsid w:val="00565BC6"/>
    <w:rsid w:val="00565CB4"/>
    <w:rsid w:val="005676C8"/>
    <w:rsid w:val="0056796C"/>
    <w:rsid w:val="00567EC7"/>
    <w:rsid w:val="0057438E"/>
    <w:rsid w:val="005751FC"/>
    <w:rsid w:val="00575BD8"/>
    <w:rsid w:val="005777B1"/>
    <w:rsid w:val="0058004F"/>
    <w:rsid w:val="00580B37"/>
    <w:rsid w:val="00580BD1"/>
    <w:rsid w:val="00580CCA"/>
    <w:rsid w:val="00582B30"/>
    <w:rsid w:val="00583673"/>
    <w:rsid w:val="00586063"/>
    <w:rsid w:val="00593A51"/>
    <w:rsid w:val="0059413A"/>
    <w:rsid w:val="00594FB2"/>
    <w:rsid w:val="0059506C"/>
    <w:rsid w:val="005974A7"/>
    <w:rsid w:val="00597929"/>
    <w:rsid w:val="005A05A3"/>
    <w:rsid w:val="005A09C1"/>
    <w:rsid w:val="005A1692"/>
    <w:rsid w:val="005A20FB"/>
    <w:rsid w:val="005A506B"/>
    <w:rsid w:val="005A6544"/>
    <w:rsid w:val="005A7552"/>
    <w:rsid w:val="005B1799"/>
    <w:rsid w:val="005B1BEA"/>
    <w:rsid w:val="005B230F"/>
    <w:rsid w:val="005B2669"/>
    <w:rsid w:val="005B42E6"/>
    <w:rsid w:val="005B69E5"/>
    <w:rsid w:val="005C0946"/>
    <w:rsid w:val="005C0B08"/>
    <w:rsid w:val="005C1D0C"/>
    <w:rsid w:val="005C2D89"/>
    <w:rsid w:val="005C2D95"/>
    <w:rsid w:val="005C43A1"/>
    <w:rsid w:val="005C74CA"/>
    <w:rsid w:val="005C763D"/>
    <w:rsid w:val="005D083D"/>
    <w:rsid w:val="005D4DD2"/>
    <w:rsid w:val="005D5015"/>
    <w:rsid w:val="005D5927"/>
    <w:rsid w:val="005D687B"/>
    <w:rsid w:val="005E2579"/>
    <w:rsid w:val="005E2DDE"/>
    <w:rsid w:val="005E3EFD"/>
    <w:rsid w:val="005E4D32"/>
    <w:rsid w:val="005E656A"/>
    <w:rsid w:val="005E66CD"/>
    <w:rsid w:val="005E71BF"/>
    <w:rsid w:val="005F06A0"/>
    <w:rsid w:val="005F0EA7"/>
    <w:rsid w:val="005F14E3"/>
    <w:rsid w:val="005F2B26"/>
    <w:rsid w:val="005F3F4A"/>
    <w:rsid w:val="005F4D1B"/>
    <w:rsid w:val="005F611D"/>
    <w:rsid w:val="0060398F"/>
    <w:rsid w:val="006039F9"/>
    <w:rsid w:val="006047FC"/>
    <w:rsid w:val="00604B04"/>
    <w:rsid w:val="006053A7"/>
    <w:rsid w:val="00610225"/>
    <w:rsid w:val="00612027"/>
    <w:rsid w:val="006129C1"/>
    <w:rsid w:val="00614B17"/>
    <w:rsid w:val="00615FC3"/>
    <w:rsid w:val="006201B0"/>
    <w:rsid w:val="00620B1F"/>
    <w:rsid w:val="00623662"/>
    <w:rsid w:val="006259F9"/>
    <w:rsid w:val="00626022"/>
    <w:rsid w:val="006269D7"/>
    <w:rsid w:val="00631C96"/>
    <w:rsid w:val="00632823"/>
    <w:rsid w:val="00634660"/>
    <w:rsid w:val="006363D4"/>
    <w:rsid w:val="00636D70"/>
    <w:rsid w:val="0063712D"/>
    <w:rsid w:val="00640609"/>
    <w:rsid w:val="0064128F"/>
    <w:rsid w:val="00641E18"/>
    <w:rsid w:val="00641F3F"/>
    <w:rsid w:val="006424AF"/>
    <w:rsid w:val="00644964"/>
    <w:rsid w:val="0065360D"/>
    <w:rsid w:val="00654AF4"/>
    <w:rsid w:val="0065629F"/>
    <w:rsid w:val="0066338A"/>
    <w:rsid w:val="00664E04"/>
    <w:rsid w:val="0066610C"/>
    <w:rsid w:val="0066631C"/>
    <w:rsid w:val="0066642E"/>
    <w:rsid w:val="00667631"/>
    <w:rsid w:val="00667876"/>
    <w:rsid w:val="00671AC3"/>
    <w:rsid w:val="006728EF"/>
    <w:rsid w:val="006743A1"/>
    <w:rsid w:val="0067779B"/>
    <w:rsid w:val="00677A67"/>
    <w:rsid w:val="0068255C"/>
    <w:rsid w:val="00682A28"/>
    <w:rsid w:val="00690B98"/>
    <w:rsid w:val="0069181C"/>
    <w:rsid w:val="00692688"/>
    <w:rsid w:val="00694A74"/>
    <w:rsid w:val="006961D2"/>
    <w:rsid w:val="00696AAC"/>
    <w:rsid w:val="00696FE6"/>
    <w:rsid w:val="00697796"/>
    <w:rsid w:val="006A0B72"/>
    <w:rsid w:val="006A16D8"/>
    <w:rsid w:val="006A4161"/>
    <w:rsid w:val="006A58E4"/>
    <w:rsid w:val="006A633A"/>
    <w:rsid w:val="006A7BDF"/>
    <w:rsid w:val="006A7C5D"/>
    <w:rsid w:val="006B0549"/>
    <w:rsid w:val="006B0F9E"/>
    <w:rsid w:val="006B1AA0"/>
    <w:rsid w:val="006B2A86"/>
    <w:rsid w:val="006B47F6"/>
    <w:rsid w:val="006B5FF5"/>
    <w:rsid w:val="006B60BE"/>
    <w:rsid w:val="006B673B"/>
    <w:rsid w:val="006C1CFF"/>
    <w:rsid w:val="006C2AC2"/>
    <w:rsid w:val="006C2FDD"/>
    <w:rsid w:val="006C4B01"/>
    <w:rsid w:val="006C5A65"/>
    <w:rsid w:val="006D0C9A"/>
    <w:rsid w:val="006D0E94"/>
    <w:rsid w:val="006D3DC4"/>
    <w:rsid w:val="006D7983"/>
    <w:rsid w:val="006E01AB"/>
    <w:rsid w:val="006E0220"/>
    <w:rsid w:val="006E0909"/>
    <w:rsid w:val="006E0A87"/>
    <w:rsid w:val="006E15CE"/>
    <w:rsid w:val="006E470D"/>
    <w:rsid w:val="006E664C"/>
    <w:rsid w:val="006E66C5"/>
    <w:rsid w:val="006E75D8"/>
    <w:rsid w:val="006F014B"/>
    <w:rsid w:val="006F3071"/>
    <w:rsid w:val="006F4AEF"/>
    <w:rsid w:val="006F5133"/>
    <w:rsid w:val="006F5212"/>
    <w:rsid w:val="006F5E85"/>
    <w:rsid w:val="006F6191"/>
    <w:rsid w:val="006F6A6F"/>
    <w:rsid w:val="00701B40"/>
    <w:rsid w:val="00702829"/>
    <w:rsid w:val="0070544A"/>
    <w:rsid w:val="007061B1"/>
    <w:rsid w:val="00707F96"/>
    <w:rsid w:val="007115F8"/>
    <w:rsid w:val="007132FF"/>
    <w:rsid w:val="00716171"/>
    <w:rsid w:val="00720D97"/>
    <w:rsid w:val="00721D26"/>
    <w:rsid w:val="007225FA"/>
    <w:rsid w:val="0072393A"/>
    <w:rsid w:val="00723EFB"/>
    <w:rsid w:val="0072612B"/>
    <w:rsid w:val="007320CB"/>
    <w:rsid w:val="0073550E"/>
    <w:rsid w:val="00736A0C"/>
    <w:rsid w:val="007402B5"/>
    <w:rsid w:val="00740D91"/>
    <w:rsid w:val="00742B71"/>
    <w:rsid w:val="00746925"/>
    <w:rsid w:val="00746BE5"/>
    <w:rsid w:val="0075182E"/>
    <w:rsid w:val="00752277"/>
    <w:rsid w:val="007526D4"/>
    <w:rsid w:val="00752EE3"/>
    <w:rsid w:val="007539A3"/>
    <w:rsid w:val="00753ABB"/>
    <w:rsid w:val="00756968"/>
    <w:rsid w:val="007579A3"/>
    <w:rsid w:val="00762F65"/>
    <w:rsid w:val="007653D8"/>
    <w:rsid w:val="0076606B"/>
    <w:rsid w:val="00766A85"/>
    <w:rsid w:val="0076768C"/>
    <w:rsid w:val="00770ADF"/>
    <w:rsid w:val="00770E8D"/>
    <w:rsid w:val="0077693C"/>
    <w:rsid w:val="007772ED"/>
    <w:rsid w:val="00777792"/>
    <w:rsid w:val="00780C64"/>
    <w:rsid w:val="00781115"/>
    <w:rsid w:val="0078195E"/>
    <w:rsid w:val="007830A5"/>
    <w:rsid w:val="0078356D"/>
    <w:rsid w:val="00784F02"/>
    <w:rsid w:val="00786BE5"/>
    <w:rsid w:val="00786D16"/>
    <w:rsid w:val="00791334"/>
    <w:rsid w:val="0079152A"/>
    <w:rsid w:val="0079192D"/>
    <w:rsid w:val="00795A37"/>
    <w:rsid w:val="007A3AF1"/>
    <w:rsid w:val="007A443F"/>
    <w:rsid w:val="007A5EA5"/>
    <w:rsid w:val="007A65CB"/>
    <w:rsid w:val="007A7196"/>
    <w:rsid w:val="007B253C"/>
    <w:rsid w:val="007B2727"/>
    <w:rsid w:val="007B45F6"/>
    <w:rsid w:val="007B4BB7"/>
    <w:rsid w:val="007B6533"/>
    <w:rsid w:val="007B7DC4"/>
    <w:rsid w:val="007C11FC"/>
    <w:rsid w:val="007C35C9"/>
    <w:rsid w:val="007C3D5E"/>
    <w:rsid w:val="007C6E4E"/>
    <w:rsid w:val="007C77BD"/>
    <w:rsid w:val="007D0C66"/>
    <w:rsid w:val="007D0D84"/>
    <w:rsid w:val="007D1FC6"/>
    <w:rsid w:val="007D4EDC"/>
    <w:rsid w:val="007E1DC0"/>
    <w:rsid w:val="007E230F"/>
    <w:rsid w:val="007E28BB"/>
    <w:rsid w:val="007E593F"/>
    <w:rsid w:val="007E6524"/>
    <w:rsid w:val="007E687A"/>
    <w:rsid w:val="007E7A5B"/>
    <w:rsid w:val="007F0A34"/>
    <w:rsid w:val="007F3864"/>
    <w:rsid w:val="007F6D02"/>
    <w:rsid w:val="008001BA"/>
    <w:rsid w:val="008039EF"/>
    <w:rsid w:val="0080562C"/>
    <w:rsid w:val="008066BE"/>
    <w:rsid w:val="00806761"/>
    <w:rsid w:val="008068A7"/>
    <w:rsid w:val="00807918"/>
    <w:rsid w:val="00812D5B"/>
    <w:rsid w:val="008165BE"/>
    <w:rsid w:val="00817E21"/>
    <w:rsid w:val="00820DD5"/>
    <w:rsid w:val="008210C8"/>
    <w:rsid w:val="0082332C"/>
    <w:rsid w:val="0082379D"/>
    <w:rsid w:val="00823840"/>
    <w:rsid w:val="00827286"/>
    <w:rsid w:val="0083065D"/>
    <w:rsid w:val="00834108"/>
    <w:rsid w:val="0084169D"/>
    <w:rsid w:val="00842383"/>
    <w:rsid w:val="008431A0"/>
    <w:rsid w:val="00844D6A"/>
    <w:rsid w:val="00846A8C"/>
    <w:rsid w:val="00847FB1"/>
    <w:rsid w:val="00852E3F"/>
    <w:rsid w:val="00854CD0"/>
    <w:rsid w:val="00855EFD"/>
    <w:rsid w:val="00856582"/>
    <w:rsid w:val="0086125F"/>
    <w:rsid w:val="00865454"/>
    <w:rsid w:val="0086721E"/>
    <w:rsid w:val="00870872"/>
    <w:rsid w:val="00871767"/>
    <w:rsid w:val="00871920"/>
    <w:rsid w:val="008726CF"/>
    <w:rsid w:val="00872BE2"/>
    <w:rsid w:val="00873131"/>
    <w:rsid w:val="0087449A"/>
    <w:rsid w:val="008856F4"/>
    <w:rsid w:val="0088679E"/>
    <w:rsid w:val="00886F13"/>
    <w:rsid w:val="00887B1A"/>
    <w:rsid w:val="00891C41"/>
    <w:rsid w:val="00892E17"/>
    <w:rsid w:val="0089411C"/>
    <w:rsid w:val="0089744B"/>
    <w:rsid w:val="008A09F7"/>
    <w:rsid w:val="008A2CE2"/>
    <w:rsid w:val="008A2FF8"/>
    <w:rsid w:val="008A3494"/>
    <w:rsid w:val="008A5E5B"/>
    <w:rsid w:val="008A6C27"/>
    <w:rsid w:val="008A6DAF"/>
    <w:rsid w:val="008A6F89"/>
    <w:rsid w:val="008A7436"/>
    <w:rsid w:val="008A765C"/>
    <w:rsid w:val="008A7A38"/>
    <w:rsid w:val="008A7CD8"/>
    <w:rsid w:val="008B0A6B"/>
    <w:rsid w:val="008B334E"/>
    <w:rsid w:val="008B657F"/>
    <w:rsid w:val="008B7C25"/>
    <w:rsid w:val="008C0DCA"/>
    <w:rsid w:val="008D1051"/>
    <w:rsid w:val="008D227B"/>
    <w:rsid w:val="008D4317"/>
    <w:rsid w:val="008E02B5"/>
    <w:rsid w:val="008E0A7F"/>
    <w:rsid w:val="008E2EBF"/>
    <w:rsid w:val="008E55D0"/>
    <w:rsid w:val="008E79FC"/>
    <w:rsid w:val="008F0028"/>
    <w:rsid w:val="008F3609"/>
    <w:rsid w:val="008F45C9"/>
    <w:rsid w:val="008F5B52"/>
    <w:rsid w:val="008F5E8B"/>
    <w:rsid w:val="008F6480"/>
    <w:rsid w:val="009004EE"/>
    <w:rsid w:val="0090129D"/>
    <w:rsid w:val="0090179D"/>
    <w:rsid w:val="009018B0"/>
    <w:rsid w:val="00901C43"/>
    <w:rsid w:val="009044EE"/>
    <w:rsid w:val="00904C6C"/>
    <w:rsid w:val="0090778D"/>
    <w:rsid w:val="00907940"/>
    <w:rsid w:val="00910A6D"/>
    <w:rsid w:val="009116B2"/>
    <w:rsid w:val="00914A70"/>
    <w:rsid w:val="00915AAC"/>
    <w:rsid w:val="0092585A"/>
    <w:rsid w:val="009304C2"/>
    <w:rsid w:val="00931D64"/>
    <w:rsid w:val="009333C4"/>
    <w:rsid w:val="009334AA"/>
    <w:rsid w:val="009351A2"/>
    <w:rsid w:val="00937D4E"/>
    <w:rsid w:val="00944BE3"/>
    <w:rsid w:val="0094526D"/>
    <w:rsid w:val="00945352"/>
    <w:rsid w:val="00945950"/>
    <w:rsid w:val="00946A03"/>
    <w:rsid w:val="0094781E"/>
    <w:rsid w:val="009505DB"/>
    <w:rsid w:val="00951290"/>
    <w:rsid w:val="009553E9"/>
    <w:rsid w:val="009564CB"/>
    <w:rsid w:val="00960344"/>
    <w:rsid w:val="0096034D"/>
    <w:rsid w:val="00960641"/>
    <w:rsid w:val="00961FDE"/>
    <w:rsid w:val="00962BCE"/>
    <w:rsid w:val="00962C52"/>
    <w:rsid w:val="00971B1A"/>
    <w:rsid w:val="00972632"/>
    <w:rsid w:val="00974513"/>
    <w:rsid w:val="00980159"/>
    <w:rsid w:val="00982ADB"/>
    <w:rsid w:val="00982C7D"/>
    <w:rsid w:val="00983AC0"/>
    <w:rsid w:val="00983B05"/>
    <w:rsid w:val="00987399"/>
    <w:rsid w:val="00987746"/>
    <w:rsid w:val="00990073"/>
    <w:rsid w:val="00992418"/>
    <w:rsid w:val="0099329D"/>
    <w:rsid w:val="00994E6E"/>
    <w:rsid w:val="0099510A"/>
    <w:rsid w:val="0099624C"/>
    <w:rsid w:val="009977F0"/>
    <w:rsid w:val="009A15FB"/>
    <w:rsid w:val="009A16F0"/>
    <w:rsid w:val="009A3E38"/>
    <w:rsid w:val="009A7468"/>
    <w:rsid w:val="009B100D"/>
    <w:rsid w:val="009B4ACA"/>
    <w:rsid w:val="009B563A"/>
    <w:rsid w:val="009C12F8"/>
    <w:rsid w:val="009C1F67"/>
    <w:rsid w:val="009C5CFB"/>
    <w:rsid w:val="009C6254"/>
    <w:rsid w:val="009C7740"/>
    <w:rsid w:val="009D1575"/>
    <w:rsid w:val="009D22DD"/>
    <w:rsid w:val="009D28DD"/>
    <w:rsid w:val="009D39E0"/>
    <w:rsid w:val="009D5824"/>
    <w:rsid w:val="009D67E8"/>
    <w:rsid w:val="009D7B49"/>
    <w:rsid w:val="009E2F5C"/>
    <w:rsid w:val="009E5035"/>
    <w:rsid w:val="009E5146"/>
    <w:rsid w:val="009E6DAB"/>
    <w:rsid w:val="009F0FF1"/>
    <w:rsid w:val="009F462F"/>
    <w:rsid w:val="009F60D2"/>
    <w:rsid w:val="009F7290"/>
    <w:rsid w:val="009F7632"/>
    <w:rsid w:val="00A007D9"/>
    <w:rsid w:val="00A01665"/>
    <w:rsid w:val="00A016AA"/>
    <w:rsid w:val="00A01F75"/>
    <w:rsid w:val="00A02B2C"/>
    <w:rsid w:val="00A02D03"/>
    <w:rsid w:val="00A03987"/>
    <w:rsid w:val="00A04102"/>
    <w:rsid w:val="00A04C91"/>
    <w:rsid w:val="00A04D7C"/>
    <w:rsid w:val="00A05C98"/>
    <w:rsid w:val="00A0684D"/>
    <w:rsid w:val="00A06D3A"/>
    <w:rsid w:val="00A0736E"/>
    <w:rsid w:val="00A11D17"/>
    <w:rsid w:val="00A1287B"/>
    <w:rsid w:val="00A12AD7"/>
    <w:rsid w:val="00A12B34"/>
    <w:rsid w:val="00A12FB9"/>
    <w:rsid w:val="00A1682D"/>
    <w:rsid w:val="00A20183"/>
    <w:rsid w:val="00A20331"/>
    <w:rsid w:val="00A21216"/>
    <w:rsid w:val="00A220D9"/>
    <w:rsid w:val="00A253BE"/>
    <w:rsid w:val="00A3075A"/>
    <w:rsid w:val="00A340F1"/>
    <w:rsid w:val="00A36A4C"/>
    <w:rsid w:val="00A37FAA"/>
    <w:rsid w:val="00A40A4C"/>
    <w:rsid w:val="00A41183"/>
    <w:rsid w:val="00A4128B"/>
    <w:rsid w:val="00A4195E"/>
    <w:rsid w:val="00A41BF9"/>
    <w:rsid w:val="00A51416"/>
    <w:rsid w:val="00A51D10"/>
    <w:rsid w:val="00A54E0B"/>
    <w:rsid w:val="00A557E3"/>
    <w:rsid w:val="00A55D31"/>
    <w:rsid w:val="00A56027"/>
    <w:rsid w:val="00A57E97"/>
    <w:rsid w:val="00A606BA"/>
    <w:rsid w:val="00A6108B"/>
    <w:rsid w:val="00A62D1D"/>
    <w:rsid w:val="00A648CB"/>
    <w:rsid w:val="00A65059"/>
    <w:rsid w:val="00A660A1"/>
    <w:rsid w:val="00A66383"/>
    <w:rsid w:val="00A712D5"/>
    <w:rsid w:val="00A71F32"/>
    <w:rsid w:val="00A722EA"/>
    <w:rsid w:val="00A722FC"/>
    <w:rsid w:val="00A74818"/>
    <w:rsid w:val="00A76D9B"/>
    <w:rsid w:val="00A770D7"/>
    <w:rsid w:val="00A81C5F"/>
    <w:rsid w:val="00A82187"/>
    <w:rsid w:val="00A854CA"/>
    <w:rsid w:val="00A865C5"/>
    <w:rsid w:val="00A87B00"/>
    <w:rsid w:val="00A91F5F"/>
    <w:rsid w:val="00A93406"/>
    <w:rsid w:val="00A93B4B"/>
    <w:rsid w:val="00AA0A13"/>
    <w:rsid w:val="00AA24EA"/>
    <w:rsid w:val="00AA3D1F"/>
    <w:rsid w:val="00AA497D"/>
    <w:rsid w:val="00AB0C4A"/>
    <w:rsid w:val="00AB0CCF"/>
    <w:rsid w:val="00AB3C77"/>
    <w:rsid w:val="00AB508C"/>
    <w:rsid w:val="00AB5ED8"/>
    <w:rsid w:val="00AB6488"/>
    <w:rsid w:val="00AB66E5"/>
    <w:rsid w:val="00AB7B4B"/>
    <w:rsid w:val="00AC0650"/>
    <w:rsid w:val="00AC2464"/>
    <w:rsid w:val="00AC2F9B"/>
    <w:rsid w:val="00AC32D6"/>
    <w:rsid w:val="00AC3DCB"/>
    <w:rsid w:val="00AC7A79"/>
    <w:rsid w:val="00AD08EA"/>
    <w:rsid w:val="00AD3167"/>
    <w:rsid w:val="00AD34EE"/>
    <w:rsid w:val="00AD4E4B"/>
    <w:rsid w:val="00AD6E61"/>
    <w:rsid w:val="00AD76CC"/>
    <w:rsid w:val="00AE1FAD"/>
    <w:rsid w:val="00AE44DC"/>
    <w:rsid w:val="00AE47A6"/>
    <w:rsid w:val="00AE5F26"/>
    <w:rsid w:val="00AF3E91"/>
    <w:rsid w:val="00AF5777"/>
    <w:rsid w:val="00AF64D8"/>
    <w:rsid w:val="00AF6D97"/>
    <w:rsid w:val="00B00574"/>
    <w:rsid w:val="00B00E59"/>
    <w:rsid w:val="00B02041"/>
    <w:rsid w:val="00B0276A"/>
    <w:rsid w:val="00B049DD"/>
    <w:rsid w:val="00B06A4B"/>
    <w:rsid w:val="00B102F2"/>
    <w:rsid w:val="00B108C6"/>
    <w:rsid w:val="00B112DE"/>
    <w:rsid w:val="00B11E47"/>
    <w:rsid w:val="00B12A74"/>
    <w:rsid w:val="00B12DC1"/>
    <w:rsid w:val="00B131CD"/>
    <w:rsid w:val="00B1679B"/>
    <w:rsid w:val="00B20639"/>
    <w:rsid w:val="00B20C3B"/>
    <w:rsid w:val="00B20D80"/>
    <w:rsid w:val="00B217D9"/>
    <w:rsid w:val="00B24F53"/>
    <w:rsid w:val="00B2571E"/>
    <w:rsid w:val="00B26023"/>
    <w:rsid w:val="00B30D4D"/>
    <w:rsid w:val="00B3110B"/>
    <w:rsid w:val="00B36037"/>
    <w:rsid w:val="00B40D8B"/>
    <w:rsid w:val="00B42206"/>
    <w:rsid w:val="00B442F5"/>
    <w:rsid w:val="00B4452B"/>
    <w:rsid w:val="00B46C8F"/>
    <w:rsid w:val="00B471AC"/>
    <w:rsid w:val="00B53E41"/>
    <w:rsid w:val="00B54B35"/>
    <w:rsid w:val="00B63AA5"/>
    <w:rsid w:val="00B64443"/>
    <w:rsid w:val="00B64C67"/>
    <w:rsid w:val="00B708B8"/>
    <w:rsid w:val="00B712DF"/>
    <w:rsid w:val="00B74BB3"/>
    <w:rsid w:val="00B7711B"/>
    <w:rsid w:val="00B8172A"/>
    <w:rsid w:val="00B81A3D"/>
    <w:rsid w:val="00B8204A"/>
    <w:rsid w:val="00B83C9A"/>
    <w:rsid w:val="00B9203A"/>
    <w:rsid w:val="00B943FD"/>
    <w:rsid w:val="00B94A55"/>
    <w:rsid w:val="00BA0AC1"/>
    <w:rsid w:val="00BA1622"/>
    <w:rsid w:val="00BA3120"/>
    <w:rsid w:val="00BA523D"/>
    <w:rsid w:val="00BA5564"/>
    <w:rsid w:val="00BA5FE3"/>
    <w:rsid w:val="00BA7AAC"/>
    <w:rsid w:val="00BB07C9"/>
    <w:rsid w:val="00BB1288"/>
    <w:rsid w:val="00BB1E39"/>
    <w:rsid w:val="00BB38E8"/>
    <w:rsid w:val="00BB52F1"/>
    <w:rsid w:val="00BB6C6C"/>
    <w:rsid w:val="00BC2432"/>
    <w:rsid w:val="00BC2C5B"/>
    <w:rsid w:val="00BC3E7F"/>
    <w:rsid w:val="00BC5DFA"/>
    <w:rsid w:val="00BC60E4"/>
    <w:rsid w:val="00BD0BAC"/>
    <w:rsid w:val="00BD33A4"/>
    <w:rsid w:val="00BD54CC"/>
    <w:rsid w:val="00BD7D9B"/>
    <w:rsid w:val="00BE090A"/>
    <w:rsid w:val="00BE0F6F"/>
    <w:rsid w:val="00BE71B7"/>
    <w:rsid w:val="00BF0ECD"/>
    <w:rsid w:val="00BF1A9E"/>
    <w:rsid w:val="00BF3E32"/>
    <w:rsid w:val="00BF530B"/>
    <w:rsid w:val="00BF5311"/>
    <w:rsid w:val="00C00483"/>
    <w:rsid w:val="00C0240C"/>
    <w:rsid w:val="00C024D4"/>
    <w:rsid w:val="00C0369F"/>
    <w:rsid w:val="00C049AE"/>
    <w:rsid w:val="00C10B7D"/>
    <w:rsid w:val="00C11B83"/>
    <w:rsid w:val="00C128D4"/>
    <w:rsid w:val="00C13E5A"/>
    <w:rsid w:val="00C16DD6"/>
    <w:rsid w:val="00C17595"/>
    <w:rsid w:val="00C175F1"/>
    <w:rsid w:val="00C21F1B"/>
    <w:rsid w:val="00C237AA"/>
    <w:rsid w:val="00C26842"/>
    <w:rsid w:val="00C30D1E"/>
    <w:rsid w:val="00C311F6"/>
    <w:rsid w:val="00C31D85"/>
    <w:rsid w:val="00C3237B"/>
    <w:rsid w:val="00C3251D"/>
    <w:rsid w:val="00C32A86"/>
    <w:rsid w:val="00C339A9"/>
    <w:rsid w:val="00C33CD1"/>
    <w:rsid w:val="00C37121"/>
    <w:rsid w:val="00C37587"/>
    <w:rsid w:val="00C40CDA"/>
    <w:rsid w:val="00C42099"/>
    <w:rsid w:val="00C477AD"/>
    <w:rsid w:val="00C500E1"/>
    <w:rsid w:val="00C5034D"/>
    <w:rsid w:val="00C52BB1"/>
    <w:rsid w:val="00C532F4"/>
    <w:rsid w:val="00C5760C"/>
    <w:rsid w:val="00C6058B"/>
    <w:rsid w:val="00C62130"/>
    <w:rsid w:val="00C6340A"/>
    <w:rsid w:val="00C70386"/>
    <w:rsid w:val="00C72D8F"/>
    <w:rsid w:val="00C73919"/>
    <w:rsid w:val="00C765DD"/>
    <w:rsid w:val="00C80438"/>
    <w:rsid w:val="00C832CA"/>
    <w:rsid w:val="00C84AC3"/>
    <w:rsid w:val="00C87AE6"/>
    <w:rsid w:val="00C9185A"/>
    <w:rsid w:val="00C9194B"/>
    <w:rsid w:val="00C91A96"/>
    <w:rsid w:val="00C933F4"/>
    <w:rsid w:val="00C9374D"/>
    <w:rsid w:val="00CA0E9F"/>
    <w:rsid w:val="00CA57F3"/>
    <w:rsid w:val="00CA72B3"/>
    <w:rsid w:val="00CA732D"/>
    <w:rsid w:val="00CA73B3"/>
    <w:rsid w:val="00CA780E"/>
    <w:rsid w:val="00CA781A"/>
    <w:rsid w:val="00CB0625"/>
    <w:rsid w:val="00CB1911"/>
    <w:rsid w:val="00CB249E"/>
    <w:rsid w:val="00CB2BFA"/>
    <w:rsid w:val="00CB476D"/>
    <w:rsid w:val="00CB47D2"/>
    <w:rsid w:val="00CC4598"/>
    <w:rsid w:val="00CC6531"/>
    <w:rsid w:val="00CD045B"/>
    <w:rsid w:val="00CD067B"/>
    <w:rsid w:val="00CD562F"/>
    <w:rsid w:val="00CE6B2F"/>
    <w:rsid w:val="00CF3034"/>
    <w:rsid w:val="00CF3086"/>
    <w:rsid w:val="00CF45A3"/>
    <w:rsid w:val="00CF4899"/>
    <w:rsid w:val="00CF7C18"/>
    <w:rsid w:val="00D00497"/>
    <w:rsid w:val="00D0235D"/>
    <w:rsid w:val="00D06988"/>
    <w:rsid w:val="00D110AC"/>
    <w:rsid w:val="00D138B2"/>
    <w:rsid w:val="00D14298"/>
    <w:rsid w:val="00D20AA7"/>
    <w:rsid w:val="00D20F6C"/>
    <w:rsid w:val="00D215A5"/>
    <w:rsid w:val="00D239CF"/>
    <w:rsid w:val="00D24CC9"/>
    <w:rsid w:val="00D25AC6"/>
    <w:rsid w:val="00D26614"/>
    <w:rsid w:val="00D3086E"/>
    <w:rsid w:val="00D30C42"/>
    <w:rsid w:val="00D33C4C"/>
    <w:rsid w:val="00D35693"/>
    <w:rsid w:val="00D3667E"/>
    <w:rsid w:val="00D400DB"/>
    <w:rsid w:val="00D411E5"/>
    <w:rsid w:val="00D41E72"/>
    <w:rsid w:val="00D42F3E"/>
    <w:rsid w:val="00D43AB4"/>
    <w:rsid w:val="00D441C1"/>
    <w:rsid w:val="00D45BA1"/>
    <w:rsid w:val="00D46BDA"/>
    <w:rsid w:val="00D5399A"/>
    <w:rsid w:val="00D5488A"/>
    <w:rsid w:val="00D56612"/>
    <w:rsid w:val="00D640B1"/>
    <w:rsid w:val="00D65D6D"/>
    <w:rsid w:val="00D668B3"/>
    <w:rsid w:val="00D6715E"/>
    <w:rsid w:val="00D709BC"/>
    <w:rsid w:val="00D73100"/>
    <w:rsid w:val="00D735C4"/>
    <w:rsid w:val="00D86200"/>
    <w:rsid w:val="00D867A4"/>
    <w:rsid w:val="00D86B09"/>
    <w:rsid w:val="00D87419"/>
    <w:rsid w:val="00D9079B"/>
    <w:rsid w:val="00D93E60"/>
    <w:rsid w:val="00D94730"/>
    <w:rsid w:val="00D96127"/>
    <w:rsid w:val="00DA09D2"/>
    <w:rsid w:val="00DA0E27"/>
    <w:rsid w:val="00DA1286"/>
    <w:rsid w:val="00DA16D2"/>
    <w:rsid w:val="00DA3922"/>
    <w:rsid w:val="00DA3BF3"/>
    <w:rsid w:val="00DA5CBC"/>
    <w:rsid w:val="00DA783D"/>
    <w:rsid w:val="00DA7C29"/>
    <w:rsid w:val="00DB03FD"/>
    <w:rsid w:val="00DB0413"/>
    <w:rsid w:val="00DB0CF7"/>
    <w:rsid w:val="00DB2F51"/>
    <w:rsid w:val="00DB32CD"/>
    <w:rsid w:val="00DB38D2"/>
    <w:rsid w:val="00DB642D"/>
    <w:rsid w:val="00DC0DEC"/>
    <w:rsid w:val="00DC2880"/>
    <w:rsid w:val="00DC4B22"/>
    <w:rsid w:val="00DC4D35"/>
    <w:rsid w:val="00DD344B"/>
    <w:rsid w:val="00DD5B7A"/>
    <w:rsid w:val="00DD6863"/>
    <w:rsid w:val="00DD7712"/>
    <w:rsid w:val="00DD7E60"/>
    <w:rsid w:val="00DE1B7A"/>
    <w:rsid w:val="00DE33A7"/>
    <w:rsid w:val="00DE3E2D"/>
    <w:rsid w:val="00DE4297"/>
    <w:rsid w:val="00DE788C"/>
    <w:rsid w:val="00DE7E20"/>
    <w:rsid w:val="00DF2669"/>
    <w:rsid w:val="00DF31DD"/>
    <w:rsid w:val="00DF3833"/>
    <w:rsid w:val="00DF717B"/>
    <w:rsid w:val="00E0015C"/>
    <w:rsid w:val="00E01F26"/>
    <w:rsid w:val="00E02596"/>
    <w:rsid w:val="00E02691"/>
    <w:rsid w:val="00E07192"/>
    <w:rsid w:val="00E0786D"/>
    <w:rsid w:val="00E07E0A"/>
    <w:rsid w:val="00E10EBF"/>
    <w:rsid w:val="00E142FE"/>
    <w:rsid w:val="00E145FF"/>
    <w:rsid w:val="00E159BB"/>
    <w:rsid w:val="00E16093"/>
    <w:rsid w:val="00E17916"/>
    <w:rsid w:val="00E17AB6"/>
    <w:rsid w:val="00E208B0"/>
    <w:rsid w:val="00E210BD"/>
    <w:rsid w:val="00E242DD"/>
    <w:rsid w:val="00E245E5"/>
    <w:rsid w:val="00E265DE"/>
    <w:rsid w:val="00E33446"/>
    <w:rsid w:val="00E35A77"/>
    <w:rsid w:val="00E3602E"/>
    <w:rsid w:val="00E42456"/>
    <w:rsid w:val="00E436A2"/>
    <w:rsid w:val="00E44145"/>
    <w:rsid w:val="00E45DC9"/>
    <w:rsid w:val="00E52A0E"/>
    <w:rsid w:val="00E52E78"/>
    <w:rsid w:val="00E52FE8"/>
    <w:rsid w:val="00E531B5"/>
    <w:rsid w:val="00E53F67"/>
    <w:rsid w:val="00E574D7"/>
    <w:rsid w:val="00E604F9"/>
    <w:rsid w:val="00E61DD2"/>
    <w:rsid w:val="00E623DF"/>
    <w:rsid w:val="00E627F3"/>
    <w:rsid w:val="00E63FE3"/>
    <w:rsid w:val="00E6521B"/>
    <w:rsid w:val="00E66507"/>
    <w:rsid w:val="00E71A40"/>
    <w:rsid w:val="00E744E0"/>
    <w:rsid w:val="00E752CD"/>
    <w:rsid w:val="00E7662F"/>
    <w:rsid w:val="00E80357"/>
    <w:rsid w:val="00E80AEA"/>
    <w:rsid w:val="00E827B7"/>
    <w:rsid w:val="00E84214"/>
    <w:rsid w:val="00E84449"/>
    <w:rsid w:val="00E8742F"/>
    <w:rsid w:val="00E92061"/>
    <w:rsid w:val="00E9371B"/>
    <w:rsid w:val="00E96649"/>
    <w:rsid w:val="00E9767A"/>
    <w:rsid w:val="00EA0962"/>
    <w:rsid w:val="00EA407D"/>
    <w:rsid w:val="00EA761B"/>
    <w:rsid w:val="00EA78E6"/>
    <w:rsid w:val="00EB1FAA"/>
    <w:rsid w:val="00EB3744"/>
    <w:rsid w:val="00EB3786"/>
    <w:rsid w:val="00EB38D7"/>
    <w:rsid w:val="00EB51B5"/>
    <w:rsid w:val="00EB601B"/>
    <w:rsid w:val="00EB6613"/>
    <w:rsid w:val="00EC2296"/>
    <w:rsid w:val="00EC267E"/>
    <w:rsid w:val="00EC352E"/>
    <w:rsid w:val="00EC358C"/>
    <w:rsid w:val="00EC467A"/>
    <w:rsid w:val="00EC6E03"/>
    <w:rsid w:val="00ED12EB"/>
    <w:rsid w:val="00ED3248"/>
    <w:rsid w:val="00ED659F"/>
    <w:rsid w:val="00ED7D88"/>
    <w:rsid w:val="00EE1BF0"/>
    <w:rsid w:val="00EF0385"/>
    <w:rsid w:val="00EF0927"/>
    <w:rsid w:val="00EF1C74"/>
    <w:rsid w:val="00EF347F"/>
    <w:rsid w:val="00EF696C"/>
    <w:rsid w:val="00F05066"/>
    <w:rsid w:val="00F058A8"/>
    <w:rsid w:val="00F06720"/>
    <w:rsid w:val="00F06AED"/>
    <w:rsid w:val="00F11ED0"/>
    <w:rsid w:val="00F150E2"/>
    <w:rsid w:val="00F15615"/>
    <w:rsid w:val="00F20864"/>
    <w:rsid w:val="00F21915"/>
    <w:rsid w:val="00F22ED2"/>
    <w:rsid w:val="00F23F53"/>
    <w:rsid w:val="00F2762F"/>
    <w:rsid w:val="00F27A85"/>
    <w:rsid w:val="00F31EF9"/>
    <w:rsid w:val="00F34732"/>
    <w:rsid w:val="00F35A05"/>
    <w:rsid w:val="00F36D46"/>
    <w:rsid w:val="00F4070E"/>
    <w:rsid w:val="00F41552"/>
    <w:rsid w:val="00F42FDD"/>
    <w:rsid w:val="00F4315A"/>
    <w:rsid w:val="00F479A6"/>
    <w:rsid w:val="00F52501"/>
    <w:rsid w:val="00F53A21"/>
    <w:rsid w:val="00F5441A"/>
    <w:rsid w:val="00F62B41"/>
    <w:rsid w:val="00F63C7F"/>
    <w:rsid w:val="00F64AA4"/>
    <w:rsid w:val="00F6701E"/>
    <w:rsid w:val="00F67187"/>
    <w:rsid w:val="00F67226"/>
    <w:rsid w:val="00F67CF0"/>
    <w:rsid w:val="00F70DDF"/>
    <w:rsid w:val="00F71E3E"/>
    <w:rsid w:val="00F723A6"/>
    <w:rsid w:val="00F72EFF"/>
    <w:rsid w:val="00F75800"/>
    <w:rsid w:val="00F800C9"/>
    <w:rsid w:val="00F8212A"/>
    <w:rsid w:val="00F832C1"/>
    <w:rsid w:val="00F83584"/>
    <w:rsid w:val="00F85C34"/>
    <w:rsid w:val="00F877B1"/>
    <w:rsid w:val="00F90796"/>
    <w:rsid w:val="00F90E70"/>
    <w:rsid w:val="00F9129B"/>
    <w:rsid w:val="00F919CF"/>
    <w:rsid w:val="00F9400B"/>
    <w:rsid w:val="00FA0504"/>
    <w:rsid w:val="00FA47CE"/>
    <w:rsid w:val="00FB0F26"/>
    <w:rsid w:val="00FB20FE"/>
    <w:rsid w:val="00FB2EDB"/>
    <w:rsid w:val="00FB3139"/>
    <w:rsid w:val="00FB76A6"/>
    <w:rsid w:val="00FC345E"/>
    <w:rsid w:val="00FC6245"/>
    <w:rsid w:val="00FC70A2"/>
    <w:rsid w:val="00FC7C2A"/>
    <w:rsid w:val="00FD073C"/>
    <w:rsid w:val="00FD1807"/>
    <w:rsid w:val="00FD2778"/>
    <w:rsid w:val="00FD7D03"/>
    <w:rsid w:val="00FE0E1D"/>
    <w:rsid w:val="00FE18BC"/>
    <w:rsid w:val="00FE19BE"/>
    <w:rsid w:val="00FE1A70"/>
    <w:rsid w:val="00FE2128"/>
    <w:rsid w:val="00FE6CF5"/>
    <w:rsid w:val="00FF0329"/>
    <w:rsid w:val="00FF09A9"/>
    <w:rsid w:val="00FF2A8A"/>
    <w:rsid w:val="00FF2FD9"/>
    <w:rsid w:val="00FF5C39"/>
    <w:rsid w:val="00FF674A"/>
    <w:rsid w:val="00FF6889"/>
    <w:rsid w:val="00FF7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A81A9A"/>
  <w15:chartTrackingRefBased/>
  <w15:docId w15:val="{85EAFCBE-650F-A043-B660-3B40B90C6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786D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78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78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786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786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786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786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786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786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786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003060"/>
  </w:style>
  <w:style w:type="character" w:customStyle="1" w:styleId="Heading1Char">
    <w:name w:val="Heading 1 Char"/>
    <w:basedOn w:val="DefaultParagraphFont"/>
    <w:link w:val="Heading1"/>
    <w:uiPriority w:val="9"/>
    <w:rsid w:val="00E078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78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78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78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78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78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78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78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78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786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078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786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078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786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078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786D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078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78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78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786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ine, Douglas A</dc:creator>
  <cp:keywords/>
  <dc:description/>
  <cp:lastModifiedBy>Levine, Douglas A</cp:lastModifiedBy>
  <cp:revision>3</cp:revision>
  <dcterms:created xsi:type="dcterms:W3CDTF">2025-01-21T18:54:00Z</dcterms:created>
  <dcterms:modified xsi:type="dcterms:W3CDTF">2025-01-21T1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81acc0d-dcc4-4dc9-a2c5-be70b05a2fe6_Enabled">
    <vt:lpwstr>true</vt:lpwstr>
  </property>
  <property fmtid="{D5CDD505-2E9C-101B-9397-08002B2CF9AE}" pid="3" name="MSIP_Label_e81acc0d-dcc4-4dc9-a2c5-be70b05a2fe6_SetDate">
    <vt:lpwstr>2025-01-21T18:54:01Z</vt:lpwstr>
  </property>
  <property fmtid="{D5CDD505-2E9C-101B-9397-08002B2CF9AE}" pid="4" name="MSIP_Label_e81acc0d-dcc4-4dc9-a2c5-be70b05a2fe6_Method">
    <vt:lpwstr>Privileged</vt:lpwstr>
  </property>
  <property fmtid="{D5CDD505-2E9C-101B-9397-08002B2CF9AE}" pid="5" name="MSIP_Label_e81acc0d-dcc4-4dc9-a2c5-be70b05a2fe6_Name">
    <vt:lpwstr>e81acc0d-dcc4-4dc9-a2c5-be70b05a2fe6</vt:lpwstr>
  </property>
  <property fmtid="{D5CDD505-2E9C-101B-9397-08002B2CF9AE}" pid="6" name="MSIP_Label_e81acc0d-dcc4-4dc9-a2c5-be70b05a2fe6_SiteId">
    <vt:lpwstr>a00de4ec-48a8-43a6-be74-e31274e2060d</vt:lpwstr>
  </property>
  <property fmtid="{D5CDD505-2E9C-101B-9397-08002B2CF9AE}" pid="7" name="MSIP_Label_e81acc0d-dcc4-4dc9-a2c5-be70b05a2fe6_ActionId">
    <vt:lpwstr>d2f8acc3-9cf5-4d3a-b3b1-934014bbf278</vt:lpwstr>
  </property>
  <property fmtid="{D5CDD505-2E9C-101B-9397-08002B2CF9AE}" pid="8" name="MSIP_Label_e81acc0d-dcc4-4dc9-a2c5-be70b05a2fe6_ContentBits">
    <vt:lpwstr>0</vt:lpwstr>
  </property>
  <property fmtid="{D5CDD505-2E9C-101B-9397-08002B2CF9AE}" pid="9" name="MSIP_Label_e81acc0d-dcc4-4dc9-a2c5-be70b05a2fe6_Tag">
    <vt:lpwstr>50, 0, 1, 1</vt:lpwstr>
  </property>
</Properties>
</file>